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06"/>
        <w:tblW w:w="1395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705"/>
        <w:gridCol w:w="3822"/>
        <w:gridCol w:w="630"/>
        <w:gridCol w:w="602"/>
        <w:gridCol w:w="601"/>
        <w:gridCol w:w="2044"/>
      </w:tblGrid>
      <w:tr w:rsidR="00D36D23" w:rsidRPr="00D52A6D" w:rsidTr="00D36D23">
        <w:tc>
          <w:tcPr>
            <w:tcW w:w="2547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Primer name</w:t>
            </w:r>
          </w:p>
        </w:tc>
        <w:tc>
          <w:tcPr>
            <w:tcW w:w="3705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Forward</w:t>
            </w:r>
          </w:p>
        </w:tc>
        <w:tc>
          <w:tcPr>
            <w:tcW w:w="3822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Reverse</w:t>
            </w:r>
          </w:p>
        </w:tc>
        <w:tc>
          <w:tcPr>
            <w:tcW w:w="183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enotype</w:t>
            </w:r>
          </w:p>
        </w:tc>
        <w:tc>
          <w:tcPr>
            <w:tcW w:w="204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Position (base-pair)</w:t>
            </w:r>
          </w:p>
        </w:tc>
      </w:tr>
      <w:tr w:rsidR="00D36D23" w:rsidRPr="00D52A6D" w:rsidTr="00D36D23">
        <w:tc>
          <w:tcPr>
            <w:tcW w:w="2547" w:type="dxa"/>
            <w:vMerge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705" w:type="dxa"/>
            <w:vMerge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822" w:type="dxa"/>
            <w:vMerge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6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H</w:t>
            </w:r>
          </w:p>
        </w:tc>
        <w:tc>
          <w:tcPr>
            <w:tcW w:w="204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D36D23" w:rsidRPr="00D52A6D" w:rsidTr="00D36D23">
        <w:tc>
          <w:tcPr>
            <w:tcW w:w="2547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VPL_HRM_88</w:t>
            </w:r>
          </w:p>
        </w:tc>
        <w:tc>
          <w:tcPr>
            <w:tcW w:w="3705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ATAAAATGCATAATTACATAGCACAG</w:t>
            </w:r>
          </w:p>
        </w:tc>
        <w:tc>
          <w:tcPr>
            <w:tcW w:w="3822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GAAAGGTCAGTTTACCACATAA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602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601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2044" w:type="dxa"/>
            <w:tcBorders>
              <w:top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8487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VPL_RFLP_Nde I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TGCAAAGTAATGTTCTTTAAGCaTAT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ATAAAATGCATAATTACATAGCACAG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8487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ERK_HRM_30704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TCATTGAGATGCGTATTG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CTCATCACAAGTAAAGTC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22536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ERK_HRM_34072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TCCTCCACCATTTGTTC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CTATTGATGTGTTGCTAC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19737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19742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ERK_RFLP_Spe I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GTTGCTACAAAATTCAATATAcTAG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TAGGTTATTCCGTGACTATC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19737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ERK_HRM_34760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TTTGGGTAGAGGAGGATTT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GCTACTAGTGTACCATCAG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19048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SERK_HRM_34787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AGCTGATGGTACACTAGTA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CTACTTCTGTCTGAAACTG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19022</w:t>
            </w:r>
          </w:p>
        </w:tc>
      </w:tr>
      <w:tr w:rsidR="00D36D23" w:rsidRPr="00D52A6D" w:rsidTr="00D36D23">
        <w:tc>
          <w:tcPr>
            <w:tcW w:w="2547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CAF1AL_HRM_01</w:t>
            </w:r>
          </w:p>
        </w:tc>
        <w:tc>
          <w:tcPr>
            <w:tcW w:w="3705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TGTTAGCAGGTAAAGGC</w:t>
            </w:r>
          </w:p>
        </w:tc>
        <w:tc>
          <w:tcPr>
            <w:tcW w:w="382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GTATCAGATGGAGGCAT</w:t>
            </w:r>
          </w:p>
        </w:tc>
        <w:tc>
          <w:tcPr>
            <w:tcW w:w="630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602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601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</w:t>
            </w:r>
          </w:p>
        </w:tc>
        <w:tc>
          <w:tcPr>
            <w:tcW w:w="2044" w:type="dxa"/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44693</w:t>
            </w:r>
          </w:p>
        </w:tc>
      </w:tr>
      <w:tr w:rsidR="00D36D23" w:rsidRPr="00D52A6D" w:rsidTr="00D36D23">
        <w:tc>
          <w:tcPr>
            <w:tcW w:w="2547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CAF1AL_HRM_02</w:t>
            </w:r>
          </w:p>
        </w:tc>
        <w:tc>
          <w:tcPr>
            <w:tcW w:w="3705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GCCTCCATCTGATACAAGTA</w:t>
            </w:r>
          </w:p>
        </w:tc>
        <w:tc>
          <w:tcPr>
            <w:tcW w:w="3822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ACTAGTCTGCCCCTGTG</w:t>
            </w:r>
          </w:p>
        </w:tc>
        <w:tc>
          <w:tcPr>
            <w:tcW w:w="630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602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T</w:t>
            </w:r>
          </w:p>
        </w:tc>
        <w:tc>
          <w:tcPr>
            <w:tcW w:w="601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2044" w:type="dxa"/>
            <w:tcBorders>
              <w:bottom w:val="single" w:sz="4" w:space="0" w:color="FFFFFF" w:themeColor="background1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144403</w:t>
            </w:r>
          </w:p>
        </w:tc>
      </w:tr>
      <w:tr w:rsidR="00D36D23" w:rsidRPr="00D52A6D" w:rsidTr="00D36D23">
        <w:tc>
          <w:tcPr>
            <w:tcW w:w="2547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CpCAF1AL_HRM_04</w:t>
            </w:r>
          </w:p>
        </w:tc>
        <w:tc>
          <w:tcPr>
            <w:tcW w:w="3705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GAAGATGAATGTGCAGATGG</w:t>
            </w:r>
          </w:p>
        </w:tc>
        <w:tc>
          <w:tcPr>
            <w:tcW w:w="3822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GGATGTCCATTAGCTCAAA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GA</w:t>
            </w:r>
          </w:p>
        </w:tc>
        <w:tc>
          <w:tcPr>
            <w:tcW w:w="602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01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AGA</w:t>
            </w:r>
          </w:p>
        </w:tc>
        <w:tc>
          <w:tcPr>
            <w:tcW w:w="2044" w:type="dxa"/>
            <w:tcBorders>
              <w:bottom w:val="single" w:sz="6" w:space="0" w:color="auto"/>
            </w:tcBorders>
            <w:vAlign w:val="center"/>
          </w:tcPr>
          <w:p w:rsidR="00D36D23" w:rsidRPr="00D52A6D" w:rsidRDefault="00D36D23" w:rsidP="00D36D2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52A6D">
              <w:rPr>
                <w:rFonts w:ascii="Times New Roman" w:hAnsi="Times New Roman" w:cs="Times New Roman"/>
                <w:sz w:val="18"/>
              </w:rPr>
              <w:t>359472</w:t>
            </w:r>
          </w:p>
        </w:tc>
      </w:tr>
    </w:tbl>
    <w:p w:rsidR="00BE4E2E" w:rsidRPr="00D52A6D" w:rsidRDefault="00032833">
      <w:pPr>
        <w:rPr>
          <w:rFonts w:ascii="Times New Roman" w:hAnsi="Times New Roman" w:cs="Times New Roman"/>
        </w:rPr>
      </w:pPr>
      <w:r w:rsidRPr="00D52A6D">
        <w:rPr>
          <w:rFonts w:ascii="Times New Roman" w:eastAsia="DFKai-SB" w:hAnsi="Times New Roman" w:cs="Times New Roman"/>
          <w:szCs w:val="24"/>
        </w:rPr>
        <w:t>Supplementary Table 4. Genotyping of three sex types, primer name and primer sequence for SNP-HRM assay on the sex-related genes of papaya.</w:t>
      </w:r>
      <w:bookmarkStart w:id="0" w:name="_GoBack"/>
      <w:bookmarkEnd w:id="0"/>
    </w:p>
    <w:sectPr w:rsidR="00BE4E2E" w:rsidRPr="00D52A6D" w:rsidSect="00DD5CF9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893" w:rsidRDefault="00E65893" w:rsidP="00CE66C8">
      <w:r>
        <w:separator/>
      </w:r>
    </w:p>
  </w:endnote>
  <w:endnote w:type="continuationSeparator" w:id="0">
    <w:p w:rsidR="00E65893" w:rsidRDefault="00E65893" w:rsidP="00CE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893" w:rsidRDefault="00E65893" w:rsidP="00CE66C8">
      <w:r>
        <w:separator/>
      </w:r>
    </w:p>
  </w:footnote>
  <w:footnote w:type="continuationSeparator" w:id="0">
    <w:p w:rsidR="00E65893" w:rsidRDefault="00E65893" w:rsidP="00CE6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E2E"/>
    <w:rsid w:val="00032833"/>
    <w:rsid w:val="00271796"/>
    <w:rsid w:val="003F2C34"/>
    <w:rsid w:val="00951078"/>
    <w:rsid w:val="00A1091A"/>
    <w:rsid w:val="00A32A97"/>
    <w:rsid w:val="00BE4E2E"/>
    <w:rsid w:val="00CE66C8"/>
    <w:rsid w:val="00D36D23"/>
    <w:rsid w:val="00D52A6D"/>
    <w:rsid w:val="00DD5CF9"/>
    <w:rsid w:val="00E0434F"/>
    <w:rsid w:val="00E11D86"/>
    <w:rsid w:val="00E65893"/>
    <w:rsid w:val="00F6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66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66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66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66C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66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66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66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66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19FAA-C62A-434C-87DA-68670140A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6</cp:revision>
  <dcterms:created xsi:type="dcterms:W3CDTF">2017-08-03T01:24:00Z</dcterms:created>
  <dcterms:modified xsi:type="dcterms:W3CDTF">2017-12-11T08:06:00Z</dcterms:modified>
</cp:coreProperties>
</file>